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540" w:rsidRPr="00FD4A4F" w:rsidRDefault="00A80540" w:rsidP="00FD4A4F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1875E4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A241FA" w:rsidRPr="001875E4">
        <w:rPr>
          <w:rFonts w:ascii="Times New Roman" w:hAnsi="Times New Roman" w:cs="Times New Roman"/>
          <w:b/>
          <w:sz w:val="24"/>
          <w:lang w:val="en-US"/>
        </w:rPr>
        <w:t>S</w:t>
      </w:r>
      <w:r w:rsidR="003C328E" w:rsidRPr="001875E4">
        <w:rPr>
          <w:rFonts w:ascii="Times New Roman" w:hAnsi="Times New Roman" w:cs="Times New Roman"/>
          <w:b/>
          <w:sz w:val="24"/>
          <w:lang w:val="en-US"/>
        </w:rPr>
        <w:t>4</w:t>
      </w:r>
      <w:r w:rsidRPr="001875E4">
        <w:rPr>
          <w:rFonts w:ascii="Times New Roman" w:hAnsi="Times New Roman" w:cs="Times New Roman"/>
          <w:b/>
          <w:sz w:val="24"/>
          <w:lang w:val="en-US"/>
        </w:rPr>
        <w:t>. Correlation of regression coefficients (intercept and slope) of the PGLS regression models.</w:t>
      </w:r>
      <w:r w:rsidRPr="00FD4A4F">
        <w:rPr>
          <w:rFonts w:ascii="Times New Roman" w:hAnsi="Times New Roman" w:cs="Times New Roman"/>
          <w:sz w:val="24"/>
          <w:lang w:val="en-US"/>
        </w:rPr>
        <w:t xml:space="preserve"> For </w:t>
      </w:r>
      <w:r w:rsidR="00FD4A4F" w:rsidRPr="00FD4A4F">
        <w:rPr>
          <w:rFonts w:ascii="Times New Roman" w:hAnsi="Times New Roman" w:cs="Times New Roman"/>
          <w:sz w:val="24"/>
          <w:lang w:val="en-US"/>
        </w:rPr>
        <w:t xml:space="preserve">more information on the </w:t>
      </w:r>
      <w:r w:rsidRPr="00FD4A4F">
        <w:rPr>
          <w:rFonts w:ascii="Times New Roman" w:hAnsi="Times New Roman" w:cs="Times New Roman"/>
          <w:sz w:val="24"/>
          <w:lang w:val="en-US"/>
        </w:rPr>
        <w:t>PGLS regressi</w:t>
      </w:r>
      <w:r w:rsidR="00FD4A4F" w:rsidRPr="00FD4A4F">
        <w:rPr>
          <w:rFonts w:ascii="Times New Roman" w:hAnsi="Times New Roman" w:cs="Times New Roman"/>
          <w:sz w:val="24"/>
          <w:lang w:val="en-US"/>
        </w:rPr>
        <w:t>o</w:t>
      </w:r>
      <w:r w:rsidRPr="00FD4A4F">
        <w:rPr>
          <w:rFonts w:ascii="Times New Roman" w:hAnsi="Times New Roman" w:cs="Times New Roman"/>
          <w:sz w:val="24"/>
          <w:lang w:val="en-US"/>
        </w:rPr>
        <w:t>n models see Table 2 in the manuscript.</w:t>
      </w:r>
    </w:p>
    <w:tbl>
      <w:tblPr>
        <w:tblW w:w="73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540"/>
        <w:gridCol w:w="3886"/>
      </w:tblGrid>
      <w:tr w:rsidR="00A80540" w:rsidRPr="001875E4" w:rsidTr="00FD4A4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A80540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</w:t>
            </w:r>
          </w:p>
        </w:tc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A80540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Correlation of regression </w:t>
            </w:r>
            <w:proofErr w:type="spellStart"/>
            <w:r w:rsidRPr="00A80540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coeffiecents</w:t>
            </w:r>
            <w:proofErr w:type="spellEnd"/>
            <w:r w:rsidRPr="00A80540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(intercep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nd</w:t>
            </w:r>
            <w:r w:rsidRPr="00A80540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slope)</w:t>
            </w:r>
          </w:p>
        </w:tc>
      </w:tr>
      <w:tr w:rsidR="00A80540" w:rsidRPr="00A80540" w:rsidTr="00FD4A4F">
        <w:trPr>
          <w:trHeight w:val="288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rical</w:t>
            </w:r>
            <w:proofErr w:type="spellEnd"/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3</w:t>
            </w:r>
          </w:p>
        </w:tc>
        <w:tc>
          <w:tcPr>
            <w:tcW w:w="3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69</w:t>
            </w:r>
          </w:p>
        </w:tc>
      </w:tr>
      <w:tr w:rsidR="00A80540" w:rsidRPr="00A80540" w:rsidTr="00A80540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recocial </w:t>
            </w:r>
            <w:proofErr w:type="spellStart"/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4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568</w:t>
            </w:r>
          </w:p>
        </w:tc>
      </w:tr>
      <w:tr w:rsidR="00A80540" w:rsidRPr="00A80540" w:rsidTr="00A80540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theria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DF5F7D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9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DF5F7D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F5F7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611</w:t>
            </w:r>
          </w:p>
        </w:tc>
      </w:tr>
      <w:tr w:rsidR="00A80540" w:rsidRPr="00A80540" w:rsidTr="00A80540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rsupial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F57EA3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.000</w:t>
            </w:r>
          </w:p>
        </w:tc>
      </w:tr>
      <w:tr w:rsidR="00A80540" w:rsidRPr="00A80540" w:rsidTr="00A80540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nosaur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916</w:t>
            </w:r>
          </w:p>
        </w:tc>
      </w:tr>
      <w:tr w:rsidR="00A80540" w:rsidRPr="00A80540" w:rsidTr="00FD4A4F">
        <w:trPr>
          <w:trHeight w:val="288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til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3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27</w:t>
            </w:r>
          </w:p>
        </w:tc>
      </w:tr>
      <w:tr w:rsidR="00A80540" w:rsidRPr="00A80540" w:rsidTr="00FD4A4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s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540" w:rsidRPr="00A80540" w:rsidRDefault="00A80540" w:rsidP="00A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054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443</w:t>
            </w:r>
          </w:p>
        </w:tc>
      </w:tr>
    </w:tbl>
    <w:p w:rsidR="00894F85" w:rsidRPr="00C57098" w:rsidRDefault="00894F85" w:rsidP="00AC4442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894F85" w:rsidRPr="00C57098" w:rsidSect="00B514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35DC8"/>
    <w:multiLevelType w:val="hybridMultilevel"/>
    <w:tmpl w:val="68980A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34"/>
    <w:rsid w:val="000B0F2D"/>
    <w:rsid w:val="00120008"/>
    <w:rsid w:val="00122A38"/>
    <w:rsid w:val="001271C5"/>
    <w:rsid w:val="001320D4"/>
    <w:rsid w:val="00150EEE"/>
    <w:rsid w:val="001875E4"/>
    <w:rsid w:val="0019101B"/>
    <w:rsid w:val="001B0388"/>
    <w:rsid w:val="00202021"/>
    <w:rsid w:val="00377B34"/>
    <w:rsid w:val="003C328E"/>
    <w:rsid w:val="00503461"/>
    <w:rsid w:val="00503EB1"/>
    <w:rsid w:val="005278B0"/>
    <w:rsid w:val="005B5119"/>
    <w:rsid w:val="00796170"/>
    <w:rsid w:val="007B0640"/>
    <w:rsid w:val="00894F85"/>
    <w:rsid w:val="008C4A8D"/>
    <w:rsid w:val="0098708D"/>
    <w:rsid w:val="00A179BC"/>
    <w:rsid w:val="00A241FA"/>
    <w:rsid w:val="00A80540"/>
    <w:rsid w:val="00AC4442"/>
    <w:rsid w:val="00B10586"/>
    <w:rsid w:val="00B46B13"/>
    <w:rsid w:val="00B514E1"/>
    <w:rsid w:val="00B63F01"/>
    <w:rsid w:val="00C57098"/>
    <w:rsid w:val="00CB160E"/>
    <w:rsid w:val="00D7519D"/>
    <w:rsid w:val="00DF5F7D"/>
    <w:rsid w:val="00E92723"/>
    <w:rsid w:val="00F15A1B"/>
    <w:rsid w:val="00F57EA3"/>
    <w:rsid w:val="00FB58B6"/>
    <w:rsid w:val="00FD4A4F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64254C-E5E8-451C-8ED3-B1783A14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7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7B3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B5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7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, Jan</dc:creator>
  <cp:lastModifiedBy>Werner, Jan</cp:lastModifiedBy>
  <cp:revision>4</cp:revision>
  <dcterms:created xsi:type="dcterms:W3CDTF">2013-12-12T12:48:00Z</dcterms:created>
  <dcterms:modified xsi:type="dcterms:W3CDTF">2013-12-12T13:28:00Z</dcterms:modified>
</cp:coreProperties>
</file>